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B1291" w14:textId="574C2A56" w:rsidR="00073328" w:rsidRPr="00742172" w:rsidRDefault="00F95606">
      <w:pPr>
        <w:rPr>
          <w:rFonts w:eastAsia="Calibri"/>
          <w:b/>
          <w:bCs/>
          <w:sz w:val="20"/>
          <w:szCs w:val="20"/>
          <w:lang w:val="en-US"/>
        </w:rPr>
      </w:pPr>
      <w:r w:rsidRPr="00742172">
        <w:rPr>
          <w:rFonts w:eastAsia="Calibri"/>
          <w:b/>
          <w:bCs/>
          <w:sz w:val="20"/>
          <w:szCs w:val="20"/>
          <w:lang w:val="en-US"/>
        </w:rPr>
        <w:t xml:space="preserve">Appendix </w:t>
      </w:r>
      <w:r w:rsidR="00105001" w:rsidRPr="00742172">
        <w:rPr>
          <w:rFonts w:eastAsia="Calibri"/>
          <w:b/>
          <w:bCs/>
          <w:sz w:val="20"/>
          <w:szCs w:val="20"/>
          <w:lang w:val="en-US"/>
        </w:rPr>
        <w:t>5</w:t>
      </w:r>
      <w:r w:rsidRPr="00742172">
        <w:rPr>
          <w:rFonts w:eastAsia="Calibri"/>
          <w:b/>
          <w:bCs/>
          <w:sz w:val="20"/>
          <w:szCs w:val="20"/>
          <w:lang w:val="en-US"/>
        </w:rPr>
        <w:t xml:space="preserve">. CP-FIT hypotheses tested </w:t>
      </w:r>
    </w:p>
    <w:p w14:paraId="64997405" w14:textId="77777777" w:rsidR="00105001" w:rsidRPr="00742172" w:rsidRDefault="00105001">
      <w:pPr>
        <w:rPr>
          <w:rFonts w:eastAsia="Calibri"/>
          <w:b/>
          <w:bCs/>
          <w:sz w:val="20"/>
          <w:szCs w:val="20"/>
          <w:lang w:val="en-US"/>
        </w:rPr>
      </w:pP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5245"/>
        <w:gridCol w:w="2127"/>
        <w:gridCol w:w="3402"/>
      </w:tblGrid>
      <w:tr w:rsidR="001D54FD" w:rsidRPr="00742172" w14:paraId="5505DA9C" w14:textId="77777777" w:rsidTr="00FF2B5D">
        <w:tc>
          <w:tcPr>
            <w:tcW w:w="5245" w:type="dxa"/>
          </w:tcPr>
          <w:p w14:paraId="57A349EC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Hypothesis: Feedback interventions are more effective when …</w:t>
            </w:r>
          </w:p>
          <w:p w14:paraId="2E57D214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7A231FF4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 xml:space="preserve">General propositions </w:t>
            </w:r>
          </w:p>
        </w:tc>
        <w:tc>
          <w:tcPr>
            <w:tcW w:w="3402" w:type="dxa"/>
          </w:tcPr>
          <w:p w14:paraId="308DD9E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Results moderator-analysis</w:t>
            </w:r>
          </w:p>
          <w:p w14:paraId="4CEDACAA" w14:textId="77777777" w:rsidR="001D54FD" w:rsidRPr="00742172" w:rsidRDefault="001D54FD" w:rsidP="00FF2B5D">
            <w:pPr>
              <w:rPr>
                <w:lang w:val="en-US"/>
              </w:rPr>
            </w:pPr>
          </w:p>
        </w:tc>
      </w:tr>
      <w:tr w:rsidR="001D54FD" w:rsidRPr="00742172" w14:paraId="6467C791" w14:textId="77777777" w:rsidTr="00FF2B5D">
        <w:tc>
          <w:tcPr>
            <w:tcW w:w="5245" w:type="dxa"/>
          </w:tcPr>
          <w:p w14:paraId="5CA07F3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 xml:space="preserve">4. Conducted by recipients: … They do not require the recipient to collect or analyse the clinical performance data. </w:t>
            </w:r>
          </w:p>
        </w:tc>
        <w:tc>
          <w:tcPr>
            <w:tcW w:w="2127" w:type="dxa"/>
          </w:tcPr>
          <w:p w14:paraId="143E4EE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3566DF65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469504DA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5DE7ECE5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2577F4E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50</w:t>
            </w:r>
          </w:p>
          <w:p w14:paraId="05FAB7A8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76</w:t>
            </w:r>
          </w:p>
          <w:p w14:paraId="7E645FE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76</w:t>
            </w:r>
          </w:p>
          <w:p w14:paraId="6BC0F444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430</w:t>
            </w:r>
          </w:p>
        </w:tc>
      </w:tr>
      <w:tr w:rsidR="001D54FD" w:rsidRPr="00742172" w14:paraId="00BBC323" w14:textId="77777777" w:rsidTr="00FF2B5D">
        <w:tc>
          <w:tcPr>
            <w:tcW w:w="5245" w:type="dxa"/>
          </w:tcPr>
          <w:p w14:paraId="7C5FF10B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5. Automation: … They collect and analyse data automatically rather than manually.</w:t>
            </w:r>
          </w:p>
        </w:tc>
        <w:tc>
          <w:tcPr>
            <w:tcW w:w="2127" w:type="dxa"/>
          </w:tcPr>
          <w:p w14:paraId="07AF3E5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68F849ED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183908A1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5F0CC1C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15</w:t>
            </w:r>
          </w:p>
          <w:p w14:paraId="0773FA5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42</w:t>
            </w:r>
          </w:p>
          <w:p w14:paraId="0756C048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112</w:t>
            </w:r>
          </w:p>
          <w:p w14:paraId="261B4F3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819</w:t>
            </w:r>
          </w:p>
        </w:tc>
      </w:tr>
      <w:tr w:rsidR="001D54FD" w:rsidRPr="00742172" w14:paraId="584B9318" w14:textId="77777777" w:rsidTr="00FF2B5D">
        <w:tc>
          <w:tcPr>
            <w:tcW w:w="5245" w:type="dxa"/>
          </w:tcPr>
          <w:p w14:paraId="3E39BF60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8. Performance level: … They communicate recipients’ current performance has room for improvement</w:t>
            </w:r>
          </w:p>
        </w:tc>
        <w:tc>
          <w:tcPr>
            <w:tcW w:w="2127" w:type="dxa"/>
          </w:tcPr>
          <w:p w14:paraId="486F9F6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7D438D21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238A333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Behavioural induction</w:t>
            </w:r>
          </w:p>
        </w:tc>
        <w:tc>
          <w:tcPr>
            <w:tcW w:w="3402" w:type="dxa"/>
          </w:tcPr>
          <w:p w14:paraId="07DB5AC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70</w:t>
            </w:r>
          </w:p>
          <w:p w14:paraId="0536A56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204</w:t>
            </w:r>
          </w:p>
          <w:p w14:paraId="1C73B509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63</w:t>
            </w:r>
          </w:p>
          <w:p w14:paraId="1DF4ED98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296</w:t>
            </w:r>
          </w:p>
        </w:tc>
      </w:tr>
      <w:tr w:rsidR="001D54FD" w:rsidRPr="00742172" w14:paraId="3A4808A0" w14:textId="77777777" w:rsidTr="00FF2B5D">
        <w:tc>
          <w:tcPr>
            <w:tcW w:w="5245" w:type="dxa"/>
          </w:tcPr>
          <w:p w14:paraId="6656E65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11. Timeliness: … They use recent data to calculate recipients’ current performance</w:t>
            </w:r>
          </w:p>
        </w:tc>
        <w:tc>
          <w:tcPr>
            <w:tcW w:w="2127" w:type="dxa"/>
          </w:tcPr>
          <w:p w14:paraId="2ED09E8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145DAC75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68ADC610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Behavioural induction</w:t>
            </w:r>
          </w:p>
        </w:tc>
        <w:tc>
          <w:tcPr>
            <w:tcW w:w="3402" w:type="dxa"/>
          </w:tcPr>
          <w:p w14:paraId="6D94518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  0.116</w:t>
            </w:r>
          </w:p>
          <w:p w14:paraId="6E091364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065</w:t>
            </w:r>
          </w:p>
          <w:p w14:paraId="6D39D1B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298</w:t>
            </w:r>
          </w:p>
          <w:p w14:paraId="5E2E88E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205</w:t>
            </w:r>
          </w:p>
        </w:tc>
      </w:tr>
      <w:tr w:rsidR="001D54FD" w:rsidRPr="00742172" w14:paraId="0F0966BE" w14:textId="77777777" w:rsidTr="00FF2B5D">
        <w:tc>
          <w:tcPr>
            <w:tcW w:w="5245" w:type="dxa"/>
          </w:tcPr>
          <w:p w14:paraId="787FA6C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13. Benchmarking: … They compare recipients’ current performance to that of other health professionals, organisations or regions.</w:t>
            </w:r>
          </w:p>
        </w:tc>
        <w:tc>
          <w:tcPr>
            <w:tcW w:w="2127" w:type="dxa"/>
          </w:tcPr>
          <w:p w14:paraId="542D4900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68566DD3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56C015E9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221578D1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2CC8B65B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90</w:t>
            </w:r>
          </w:p>
          <w:p w14:paraId="2B087F0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228</w:t>
            </w:r>
          </w:p>
          <w:p w14:paraId="7FFDEB5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47</w:t>
            </w:r>
          </w:p>
          <w:p w14:paraId="4B3A1A2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194</w:t>
            </w:r>
          </w:p>
        </w:tc>
      </w:tr>
      <w:tr w:rsidR="001D54FD" w:rsidRPr="00742172" w14:paraId="70A90517" w14:textId="77777777" w:rsidTr="00FF2B5D">
        <w:tc>
          <w:tcPr>
            <w:tcW w:w="5245" w:type="dxa"/>
          </w:tcPr>
          <w:p w14:paraId="76B73913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18. Active delivery: … They “push” feedback messages to recipients rather than requiring them to “pull”. (Except if solely delivered face-to-face, which increases 41. Cost)</w:t>
            </w:r>
          </w:p>
        </w:tc>
        <w:tc>
          <w:tcPr>
            <w:tcW w:w="2127" w:type="dxa"/>
          </w:tcPr>
          <w:p w14:paraId="6E1574A0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48281F87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464E4C31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44CDDEF3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28EEE061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  0.362</w:t>
            </w:r>
          </w:p>
          <w:p w14:paraId="6F22A361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44</w:t>
            </w:r>
          </w:p>
          <w:p w14:paraId="1EE2BEA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868</w:t>
            </w:r>
          </w:p>
          <w:p w14:paraId="7BB883E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158</w:t>
            </w:r>
          </w:p>
        </w:tc>
      </w:tr>
      <w:tr w:rsidR="001D54FD" w:rsidRPr="00742172" w14:paraId="1B61235E" w14:textId="77777777" w:rsidTr="00FF2B5D">
        <w:tc>
          <w:tcPr>
            <w:tcW w:w="5245" w:type="dxa"/>
          </w:tcPr>
          <w:p w14:paraId="1F352AFC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20. Feedback attitude: … They target health professionals with positive beliefs about feedback.</w:t>
            </w:r>
          </w:p>
        </w:tc>
        <w:tc>
          <w:tcPr>
            <w:tcW w:w="2127" w:type="dxa"/>
          </w:tcPr>
          <w:p w14:paraId="55BEC11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12035EE3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265BECC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2F975E9E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5D15A27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62</w:t>
            </w:r>
          </w:p>
          <w:p w14:paraId="2205E17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89</w:t>
            </w:r>
          </w:p>
          <w:p w14:paraId="56A70A83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64</w:t>
            </w:r>
          </w:p>
          <w:p w14:paraId="614B289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329</w:t>
            </w:r>
          </w:p>
        </w:tc>
      </w:tr>
      <w:tr w:rsidR="001D54FD" w:rsidRPr="00742172" w14:paraId="78A95505" w14:textId="77777777" w:rsidTr="00FF2B5D">
        <w:tc>
          <w:tcPr>
            <w:tcW w:w="5245" w:type="dxa"/>
          </w:tcPr>
          <w:p w14:paraId="78967FF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22. Knowledge and skills in clinical topic: … They target health professionals with greater capability in the clinical topic under focus.</w:t>
            </w:r>
          </w:p>
        </w:tc>
        <w:tc>
          <w:tcPr>
            <w:tcW w:w="2127" w:type="dxa"/>
          </w:tcPr>
          <w:p w14:paraId="40B76CF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57DBF18F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2BCECCC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Behavioural induction</w:t>
            </w:r>
          </w:p>
        </w:tc>
        <w:tc>
          <w:tcPr>
            <w:tcW w:w="3402" w:type="dxa"/>
          </w:tcPr>
          <w:p w14:paraId="379288E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48</w:t>
            </w:r>
          </w:p>
          <w:p w14:paraId="0B9A7F2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85</w:t>
            </w:r>
          </w:p>
          <w:p w14:paraId="410DADD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88</w:t>
            </w:r>
          </w:p>
          <w:p w14:paraId="44D34921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485</w:t>
            </w:r>
          </w:p>
        </w:tc>
      </w:tr>
      <w:tr w:rsidR="001D54FD" w:rsidRPr="00742172" w14:paraId="3C30C583" w14:textId="77777777" w:rsidTr="00FF2B5D">
        <w:tc>
          <w:tcPr>
            <w:tcW w:w="5245" w:type="dxa"/>
          </w:tcPr>
          <w:p w14:paraId="132F9F73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 xml:space="preserve">26. Leadership support: … They are supported by senior managers. </w:t>
            </w:r>
          </w:p>
        </w:tc>
        <w:tc>
          <w:tcPr>
            <w:tcW w:w="2127" w:type="dxa"/>
          </w:tcPr>
          <w:p w14:paraId="2504B15B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4014BAD6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76508838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0A86BC71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6DF7E45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143</w:t>
            </w:r>
          </w:p>
          <w:p w14:paraId="59FF944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390</w:t>
            </w:r>
          </w:p>
          <w:p w14:paraId="3CE93EE4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104</w:t>
            </w:r>
          </w:p>
          <w:p w14:paraId="5B1E806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251</w:t>
            </w:r>
          </w:p>
        </w:tc>
      </w:tr>
      <w:tr w:rsidR="001D54FD" w:rsidRPr="00742172" w14:paraId="293E5D82" w14:textId="77777777" w:rsidTr="00FF2B5D">
        <w:tc>
          <w:tcPr>
            <w:tcW w:w="5245" w:type="dxa"/>
          </w:tcPr>
          <w:p w14:paraId="3616011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27. Champions: … They are supported by individuals in the organisation dedicated to making it a success.</w:t>
            </w:r>
          </w:p>
        </w:tc>
        <w:tc>
          <w:tcPr>
            <w:tcW w:w="2127" w:type="dxa"/>
          </w:tcPr>
          <w:p w14:paraId="05359D2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74DB0FBF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12F81B2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5335ADDC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D5BA7D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  0.029</w:t>
            </w:r>
          </w:p>
          <w:p w14:paraId="5042B18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39</w:t>
            </w:r>
          </w:p>
          <w:p w14:paraId="29A2753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197</w:t>
            </w:r>
          </w:p>
          <w:p w14:paraId="5878B180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730</w:t>
            </w:r>
          </w:p>
        </w:tc>
      </w:tr>
      <w:tr w:rsidR="001D54FD" w:rsidRPr="00742172" w14:paraId="7FBAC630" w14:textId="77777777" w:rsidTr="00FF2B5D">
        <w:tc>
          <w:tcPr>
            <w:tcW w:w="5245" w:type="dxa"/>
          </w:tcPr>
          <w:p w14:paraId="58960E2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 xml:space="preserve">34. Peer discussion: … They encourage recipients discuss their feedback with peers. </w:t>
            </w:r>
          </w:p>
        </w:tc>
        <w:tc>
          <w:tcPr>
            <w:tcW w:w="2127" w:type="dxa"/>
          </w:tcPr>
          <w:p w14:paraId="0FAADF4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29440467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3169AEF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3E69575A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6A48DE93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  0.078</w:t>
            </w:r>
          </w:p>
          <w:p w14:paraId="088FA72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079</w:t>
            </w:r>
          </w:p>
          <w:p w14:paraId="0A0CB01B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236</w:t>
            </w:r>
          </w:p>
          <w:p w14:paraId="23CCB7F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324</w:t>
            </w:r>
          </w:p>
        </w:tc>
      </w:tr>
      <w:tr w:rsidR="001D54FD" w:rsidRPr="00742172" w14:paraId="46AD7176" w14:textId="77777777" w:rsidTr="00FF2B5D">
        <w:tc>
          <w:tcPr>
            <w:tcW w:w="5245" w:type="dxa"/>
          </w:tcPr>
          <w:p w14:paraId="3B520D8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35. Problem solving: … They help recipients identify and develop solutions to reasons for suboptimal performance (or support recipients to do so).</w:t>
            </w:r>
          </w:p>
        </w:tc>
        <w:tc>
          <w:tcPr>
            <w:tcW w:w="2127" w:type="dxa"/>
          </w:tcPr>
          <w:p w14:paraId="55DD079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1B7A3EF9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3BCE92A0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7EDBD87E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530D47D8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lastRenderedPageBreak/>
              <w:t>Behavioural induction</w:t>
            </w:r>
          </w:p>
        </w:tc>
        <w:tc>
          <w:tcPr>
            <w:tcW w:w="3402" w:type="dxa"/>
          </w:tcPr>
          <w:p w14:paraId="3F89FCD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lastRenderedPageBreak/>
              <w:t>Estimated difference        - 0.102</w:t>
            </w:r>
          </w:p>
          <w:p w14:paraId="2BB68A7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220</w:t>
            </w:r>
          </w:p>
          <w:p w14:paraId="14EBE64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15</w:t>
            </w:r>
          </w:p>
          <w:p w14:paraId="38EF12B5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086</w:t>
            </w:r>
          </w:p>
        </w:tc>
      </w:tr>
      <w:tr w:rsidR="001D54FD" w:rsidRPr="00742172" w14:paraId="02BA8AD9" w14:textId="77777777" w:rsidTr="00FF2B5D">
        <w:tc>
          <w:tcPr>
            <w:tcW w:w="5245" w:type="dxa"/>
          </w:tcPr>
          <w:p w14:paraId="06E68F31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36. Action planning: … They provide solutions to suboptimal performance (or support recipients to do so).</w:t>
            </w:r>
          </w:p>
        </w:tc>
        <w:tc>
          <w:tcPr>
            <w:tcW w:w="2127" w:type="dxa"/>
          </w:tcPr>
          <w:p w14:paraId="560FFDA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3E83BC80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5EE34E7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Behavioural induction</w:t>
            </w:r>
          </w:p>
        </w:tc>
        <w:tc>
          <w:tcPr>
            <w:tcW w:w="3402" w:type="dxa"/>
          </w:tcPr>
          <w:p w14:paraId="5147295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102</w:t>
            </w:r>
          </w:p>
          <w:p w14:paraId="320ABCB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220</w:t>
            </w:r>
          </w:p>
          <w:p w14:paraId="60F6697B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15</w:t>
            </w:r>
          </w:p>
          <w:p w14:paraId="68398BF1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086</w:t>
            </w:r>
          </w:p>
        </w:tc>
      </w:tr>
      <w:tr w:rsidR="001D54FD" w:rsidRPr="00742172" w14:paraId="126D0FED" w14:textId="77777777" w:rsidTr="00FF2B5D">
        <w:tc>
          <w:tcPr>
            <w:tcW w:w="5245" w:type="dxa"/>
          </w:tcPr>
          <w:p w14:paraId="496D68B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 xml:space="preserve">38. Adaptability: … They are tailored to the specific needs of the health care organisation and its staff. </w:t>
            </w:r>
          </w:p>
        </w:tc>
        <w:tc>
          <w:tcPr>
            <w:tcW w:w="2127" w:type="dxa"/>
          </w:tcPr>
          <w:p w14:paraId="0556418C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591D49E9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53A9565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2263557A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57D2F06D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081</w:t>
            </w:r>
          </w:p>
          <w:p w14:paraId="525E6DE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222</w:t>
            </w:r>
          </w:p>
          <w:p w14:paraId="0BAAE46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61</w:t>
            </w:r>
          </w:p>
          <w:p w14:paraId="360900B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260</w:t>
            </w:r>
          </w:p>
        </w:tc>
      </w:tr>
      <w:tr w:rsidR="001D54FD" w:rsidRPr="00742172" w14:paraId="614B89EC" w14:textId="77777777" w:rsidTr="00FF2B5D">
        <w:tc>
          <w:tcPr>
            <w:tcW w:w="5245" w:type="dxa"/>
          </w:tcPr>
          <w:p w14:paraId="7D08A759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 xml:space="preserve">39. Training and support: … They provide training and support regarding feedback </w:t>
            </w:r>
          </w:p>
        </w:tc>
        <w:tc>
          <w:tcPr>
            <w:tcW w:w="2127" w:type="dxa"/>
          </w:tcPr>
          <w:p w14:paraId="500900A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Capacity limitations</w:t>
            </w:r>
          </w:p>
          <w:p w14:paraId="046A3812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79F5CF9F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Behavioural induction</w:t>
            </w:r>
          </w:p>
        </w:tc>
        <w:tc>
          <w:tcPr>
            <w:tcW w:w="3402" w:type="dxa"/>
          </w:tcPr>
          <w:p w14:paraId="662AF2BB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- 0.105</w:t>
            </w:r>
          </w:p>
          <w:p w14:paraId="18AEE666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222</w:t>
            </w:r>
          </w:p>
          <w:p w14:paraId="08C99134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012</w:t>
            </w:r>
          </w:p>
          <w:p w14:paraId="37D42992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079</w:t>
            </w:r>
          </w:p>
        </w:tc>
      </w:tr>
      <w:tr w:rsidR="001D54FD" w:rsidRPr="00105001" w14:paraId="701F4672" w14:textId="77777777" w:rsidTr="00FF2B5D">
        <w:tc>
          <w:tcPr>
            <w:tcW w:w="5245" w:type="dxa"/>
          </w:tcPr>
          <w:p w14:paraId="29F7124E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42. Ownership: … Recipients feel they “own” it, rather than it has been imposed on them</w:t>
            </w:r>
          </w:p>
        </w:tc>
        <w:tc>
          <w:tcPr>
            <w:tcW w:w="2127" w:type="dxa"/>
          </w:tcPr>
          <w:p w14:paraId="0685FF93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Identity and culture</w:t>
            </w:r>
          </w:p>
          <w:p w14:paraId="5DAA5795" w14:textId="77777777" w:rsidR="001D54FD" w:rsidRPr="00742172" w:rsidRDefault="001D54FD" w:rsidP="00FF2B5D">
            <w:pPr>
              <w:rPr>
                <w:lang w:val="en-US"/>
              </w:rPr>
            </w:pPr>
          </w:p>
          <w:p w14:paraId="6AEEDD45" w14:textId="77777777" w:rsidR="001D54FD" w:rsidRPr="00742172" w:rsidRDefault="001D54FD" w:rsidP="00FF2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68ABA0B7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Estimated difference          0.008</w:t>
            </w:r>
          </w:p>
          <w:p w14:paraId="1B41880A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lower</w:t>
            </w:r>
            <w:r w:rsidRPr="00742172">
              <w:rPr>
                <w:lang w:val="en-US"/>
              </w:rPr>
              <w:tab/>
              <w:t xml:space="preserve">                             - 0.152</w:t>
            </w:r>
          </w:p>
          <w:p w14:paraId="3C0CAF44" w14:textId="77777777" w:rsidR="001D54FD" w:rsidRPr="00742172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upper</w:t>
            </w:r>
            <w:r w:rsidRPr="00742172">
              <w:rPr>
                <w:lang w:val="en-US"/>
              </w:rPr>
              <w:tab/>
              <w:t xml:space="preserve">                               0.168</w:t>
            </w:r>
          </w:p>
          <w:p w14:paraId="4DAC900E" w14:textId="77777777" w:rsidR="001D54FD" w:rsidRDefault="001D54FD" w:rsidP="00FF2B5D">
            <w:pPr>
              <w:rPr>
                <w:lang w:val="en-US"/>
              </w:rPr>
            </w:pPr>
            <w:r w:rsidRPr="00742172">
              <w:rPr>
                <w:lang w:val="en-US"/>
              </w:rPr>
              <w:t>p.value                               0.918</w:t>
            </w:r>
          </w:p>
        </w:tc>
      </w:tr>
    </w:tbl>
    <w:p w14:paraId="1DE126F9" w14:textId="77777777" w:rsidR="001D54FD" w:rsidRPr="00AA62AB" w:rsidRDefault="001D54FD">
      <w:pPr>
        <w:rPr>
          <w:lang w:val="en-US"/>
        </w:rPr>
      </w:pPr>
      <w:bookmarkStart w:id="0" w:name="_GoBack"/>
      <w:bookmarkEnd w:id="0"/>
    </w:p>
    <w:sectPr w:rsidR="001D54FD" w:rsidRPr="00AA62AB" w:rsidSect="00742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267B9" w14:textId="77777777" w:rsidR="00651B53" w:rsidRDefault="00651B53" w:rsidP="00073328">
      <w:pPr>
        <w:spacing w:after="0" w:line="240" w:lineRule="auto"/>
      </w:pPr>
      <w:r>
        <w:separator/>
      </w:r>
    </w:p>
  </w:endnote>
  <w:endnote w:type="continuationSeparator" w:id="0">
    <w:p w14:paraId="07F9B061" w14:textId="77777777" w:rsidR="00651B53" w:rsidRDefault="00651B53" w:rsidP="00073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7FA6A" w14:textId="77777777" w:rsidR="00651B53" w:rsidRDefault="00651B53" w:rsidP="00073328">
      <w:pPr>
        <w:spacing w:after="0" w:line="240" w:lineRule="auto"/>
      </w:pPr>
      <w:r>
        <w:separator/>
      </w:r>
    </w:p>
  </w:footnote>
  <w:footnote w:type="continuationSeparator" w:id="0">
    <w:p w14:paraId="0F3A2BE7" w14:textId="77777777" w:rsidR="00651B53" w:rsidRDefault="00651B53" w:rsidP="00073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AB"/>
    <w:rsid w:val="0004768A"/>
    <w:rsid w:val="00073328"/>
    <w:rsid w:val="0008618B"/>
    <w:rsid w:val="000B4023"/>
    <w:rsid w:val="00105001"/>
    <w:rsid w:val="001074B6"/>
    <w:rsid w:val="00140CF0"/>
    <w:rsid w:val="001C5545"/>
    <w:rsid w:val="001D0832"/>
    <w:rsid w:val="001D54FD"/>
    <w:rsid w:val="00203085"/>
    <w:rsid w:val="00293023"/>
    <w:rsid w:val="00320ACF"/>
    <w:rsid w:val="00363183"/>
    <w:rsid w:val="00381042"/>
    <w:rsid w:val="00393376"/>
    <w:rsid w:val="003D558B"/>
    <w:rsid w:val="003E1EAD"/>
    <w:rsid w:val="00400043"/>
    <w:rsid w:val="00511015"/>
    <w:rsid w:val="0058295E"/>
    <w:rsid w:val="00587102"/>
    <w:rsid w:val="005905D7"/>
    <w:rsid w:val="005B1B97"/>
    <w:rsid w:val="005C268A"/>
    <w:rsid w:val="005D72DF"/>
    <w:rsid w:val="00601603"/>
    <w:rsid w:val="00617F2B"/>
    <w:rsid w:val="00651B53"/>
    <w:rsid w:val="00704288"/>
    <w:rsid w:val="00742172"/>
    <w:rsid w:val="0076195F"/>
    <w:rsid w:val="00774B37"/>
    <w:rsid w:val="007B106C"/>
    <w:rsid w:val="007E70B3"/>
    <w:rsid w:val="007F3A74"/>
    <w:rsid w:val="008378C3"/>
    <w:rsid w:val="00880E7B"/>
    <w:rsid w:val="00882751"/>
    <w:rsid w:val="008E67ED"/>
    <w:rsid w:val="008F3F22"/>
    <w:rsid w:val="00901665"/>
    <w:rsid w:val="00921D05"/>
    <w:rsid w:val="00927AC7"/>
    <w:rsid w:val="009B5AD4"/>
    <w:rsid w:val="00A2565E"/>
    <w:rsid w:val="00A654A0"/>
    <w:rsid w:val="00A816C9"/>
    <w:rsid w:val="00AA62AB"/>
    <w:rsid w:val="00B14766"/>
    <w:rsid w:val="00B25D7F"/>
    <w:rsid w:val="00B27081"/>
    <w:rsid w:val="00B63D77"/>
    <w:rsid w:val="00B81890"/>
    <w:rsid w:val="00B845E9"/>
    <w:rsid w:val="00BA6D11"/>
    <w:rsid w:val="00C22426"/>
    <w:rsid w:val="00C33A61"/>
    <w:rsid w:val="00C64EFB"/>
    <w:rsid w:val="00CF59C4"/>
    <w:rsid w:val="00D01282"/>
    <w:rsid w:val="00D03CE1"/>
    <w:rsid w:val="00D04872"/>
    <w:rsid w:val="00D33AC0"/>
    <w:rsid w:val="00D82873"/>
    <w:rsid w:val="00DB422B"/>
    <w:rsid w:val="00DE30BD"/>
    <w:rsid w:val="00E00514"/>
    <w:rsid w:val="00E34DA0"/>
    <w:rsid w:val="00E92716"/>
    <w:rsid w:val="00E96D5A"/>
    <w:rsid w:val="00EA410A"/>
    <w:rsid w:val="00EC0A2D"/>
    <w:rsid w:val="00EE57E3"/>
    <w:rsid w:val="00F36A5E"/>
    <w:rsid w:val="00F46CB4"/>
    <w:rsid w:val="00F6097C"/>
    <w:rsid w:val="00F75080"/>
    <w:rsid w:val="00F95606"/>
    <w:rsid w:val="00FC31C1"/>
    <w:rsid w:val="00FF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CBC67"/>
  <w15:chartTrackingRefBased/>
  <w15:docId w15:val="{92FF8E83-888F-4A2F-85CB-7F10B5CB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1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6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F7C96-5765-4BB0-AAFA-935892A26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Rognstad</dc:creator>
  <cp:keywords/>
  <dc:description/>
  <cp:lastModifiedBy>Radha S</cp:lastModifiedBy>
  <cp:revision>44</cp:revision>
  <dcterms:created xsi:type="dcterms:W3CDTF">2023-04-28T10:17:00Z</dcterms:created>
  <dcterms:modified xsi:type="dcterms:W3CDTF">2023-12-2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055b709786388735919d06dc36f7f77c5d9a70cad480894124afda323a731</vt:lpwstr>
  </property>
  <property fmtid="{D5CDD505-2E9C-101B-9397-08002B2CF9AE}" pid="3" name="MSIP_Label_88181f18-e8b3-49ee-90c4-cfe0624ec4f0_Enabled">
    <vt:lpwstr>true</vt:lpwstr>
  </property>
  <property fmtid="{D5CDD505-2E9C-101B-9397-08002B2CF9AE}" pid="4" name="MSIP_Label_88181f18-e8b3-49ee-90c4-cfe0624ec4f0_SetDate">
    <vt:lpwstr>2023-04-28T10:51:34Z</vt:lpwstr>
  </property>
  <property fmtid="{D5CDD505-2E9C-101B-9397-08002B2CF9AE}" pid="5" name="MSIP_Label_88181f18-e8b3-49ee-90c4-cfe0624ec4f0_Method">
    <vt:lpwstr>Standard</vt:lpwstr>
  </property>
  <property fmtid="{D5CDD505-2E9C-101B-9397-08002B2CF9AE}" pid="6" name="MSIP_Label_88181f18-e8b3-49ee-90c4-cfe0624ec4f0_Name">
    <vt:lpwstr>Åpen</vt:lpwstr>
  </property>
  <property fmtid="{D5CDD505-2E9C-101B-9397-08002B2CF9AE}" pid="7" name="MSIP_Label_88181f18-e8b3-49ee-90c4-cfe0624ec4f0_SiteId">
    <vt:lpwstr>a34f6ee5-2cae-4a46-a779-6480cace54ec</vt:lpwstr>
  </property>
  <property fmtid="{D5CDD505-2E9C-101B-9397-08002B2CF9AE}" pid="8" name="MSIP_Label_88181f18-e8b3-49ee-90c4-cfe0624ec4f0_ActionId">
    <vt:lpwstr>16173613-9f68-4c7c-b69b-45627b47d4ea</vt:lpwstr>
  </property>
  <property fmtid="{D5CDD505-2E9C-101B-9397-08002B2CF9AE}" pid="9" name="MSIP_Label_88181f18-e8b3-49ee-90c4-cfe0624ec4f0_ContentBits">
    <vt:lpwstr>0</vt:lpwstr>
  </property>
</Properties>
</file>